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49386" w14:textId="79804483" w:rsidR="00FA729E" w:rsidRPr="00FA729E" w:rsidRDefault="00FA729E" w:rsidP="00FA729E">
      <w:pPr>
        <w:pStyle w:val="NoSpacing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24D71">
        <w:rPr>
          <w:rFonts w:ascii="Times New Roman" w:hAnsi="Times New Roman" w:cs="Times New Roman"/>
          <w:sz w:val="24"/>
          <w:szCs w:val="24"/>
        </w:rPr>
        <w:t>Information (S1 File)</w:t>
      </w:r>
      <w:r>
        <w:rPr>
          <w:rFonts w:ascii="Times New Roman" w:hAnsi="Times New Roman" w:cs="Times New Roman"/>
          <w:sz w:val="24"/>
          <w:szCs w:val="24"/>
        </w:rPr>
        <w:t xml:space="preserve"> for ‘</w:t>
      </w:r>
      <w:r w:rsidR="001B26B5">
        <w:rPr>
          <w:rFonts w:ascii="Times New Roman" w:hAnsi="Times New Roman" w:cs="Times New Roman"/>
          <w:sz w:val="24"/>
          <w:szCs w:val="24"/>
        </w:rPr>
        <w:t>An Empirical Examination of the Factor Structure of Compassion</w:t>
      </w:r>
      <w:r>
        <w:rPr>
          <w:rFonts w:ascii="Times New Roman" w:hAnsi="Times New Roman" w:cs="Times New Roman"/>
          <w:sz w:val="24"/>
          <w:szCs w:val="24"/>
        </w:rPr>
        <w:t>’</w:t>
      </w:r>
    </w:p>
    <w:p w14:paraId="268C421D" w14:textId="77777777" w:rsidR="00FA729E" w:rsidRDefault="00FA729E" w:rsidP="00FA729E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DD1227B" w14:textId="290EAE17" w:rsidR="00FA729E" w:rsidRDefault="00FA729E" w:rsidP="00FA729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729E">
        <w:rPr>
          <w:rFonts w:ascii="Times New Roman" w:hAnsi="Times New Roman" w:cs="Times New Roman"/>
          <w:b/>
          <w:sz w:val="24"/>
          <w:szCs w:val="24"/>
        </w:rPr>
        <w:t>Pool of 80 Compassion Items from Stage 1</w:t>
      </w:r>
    </w:p>
    <w:p w14:paraId="33396E6A" w14:textId="77777777" w:rsidR="007F480F" w:rsidRDefault="007F480F" w:rsidP="00FA729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24C19F" w14:textId="24D87D2D" w:rsidR="00FA729E" w:rsidRDefault="007F480F" w:rsidP="007F480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rigin of each item is given in brackets: CLS = Compassionate Love Scale (</w:t>
      </w:r>
      <w:proofErr w:type="spellStart"/>
      <w:r>
        <w:rPr>
          <w:rFonts w:ascii="Times New Roman" w:hAnsi="Times New Roman" w:cs="Times New Roman"/>
          <w:sz w:val="24"/>
          <w:szCs w:val="24"/>
        </w:rPr>
        <w:t>Sprec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Fehr, 2005); CS-M = Martins et al.’s (2013) Compassion Scale; CS-P = </w:t>
      </w:r>
      <w:proofErr w:type="spellStart"/>
      <w:r>
        <w:rPr>
          <w:rFonts w:ascii="Times New Roman" w:hAnsi="Times New Roman" w:cs="Times New Roman"/>
          <w:sz w:val="24"/>
          <w:szCs w:val="24"/>
        </w:rPr>
        <w:t>Pommi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0) Compassion Scale; EC = generated through expert consultation; RCS = Relational Compassion Scale (Hacker, 2008). </w:t>
      </w:r>
    </w:p>
    <w:p w14:paraId="2046E10B" w14:textId="435735FD" w:rsidR="00057219" w:rsidRPr="00057219" w:rsidRDefault="00057219" w:rsidP="007F480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ly item stems (50% or less of the full items) are given for items from CS-P. For full items, please refer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omm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010).</w:t>
      </w:r>
    </w:p>
    <w:p w14:paraId="67CB7CFF" w14:textId="77777777" w:rsidR="007F480F" w:rsidRPr="00FA729E" w:rsidRDefault="007F480F" w:rsidP="007F480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24AAD5" w14:textId="224AFC74" w:rsidR="00FA729E" w:rsidRPr="00FB3CDF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CDF">
        <w:rPr>
          <w:rFonts w:ascii="Times New Roman" w:hAnsi="Times New Roman" w:cs="Times New Roman"/>
          <w:sz w:val="24"/>
          <w:szCs w:val="24"/>
        </w:rPr>
        <w:t>I notice when people are upset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FB3C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BA7E74" w14:textId="31C3B1E1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CDF">
        <w:rPr>
          <w:rFonts w:ascii="Times New Roman" w:hAnsi="Times New Roman" w:cs="Times New Roman"/>
          <w:sz w:val="24"/>
          <w:szCs w:val="24"/>
        </w:rPr>
        <w:t xml:space="preserve">If I see someone going </w:t>
      </w:r>
      <w:r w:rsidRPr="00E7306E">
        <w:rPr>
          <w:rFonts w:ascii="Times New Roman" w:hAnsi="Times New Roman" w:cs="Times New Roman"/>
          <w:sz w:val="24"/>
          <w:szCs w:val="24"/>
        </w:rPr>
        <w:t>through a difficult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1E91F026" w14:textId="3954007B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try to put myself in other people’s shoes when they are in trouble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B6AAA2" w14:textId="3B8BC002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My heart goes out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7DBCF7F7" w14:textId="7C15A84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other people are upset, I try to be warm, sensitive and sympathetic to them</w:t>
      </w:r>
      <w:r w:rsidR="003B515F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81CD3E" w14:textId="41FBEE82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eel uncomfortable being around people who are suffering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6FABAFF1" w14:textId="614DCA6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a person needs help, I would do almost anything I could to help him or her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2889AA63" w14:textId="7B51DA33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know that everyone feels down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445A58EE" w14:textId="4683DBE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eel happy when I see that other people are happy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126871" w14:textId="6CB1BF6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someone does something disagreeable I find it hard to be kind to them when they are in need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3DA9EB" w14:textId="0C5C3EBA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t is easy for me to feel the pain (and joy) experienced by other people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02AC614F" w14:textId="682861D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t is important to me to recognize that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1DCB5F" w14:textId="7CC1BED3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lastRenderedPageBreak/>
        <w:t>When other people are emotionally upset I treat them with kindness and care</w:t>
      </w:r>
      <w:r w:rsidR="003B515F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540FD3C7" w14:textId="703E32D8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pay careful attention when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3C6915" w14:textId="69308BA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I hear about a person going through a difficult time, I feel a great deal of compassion for him or her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984B21" w14:textId="52BE3E63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ind it difficult to notice when people are upset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3871E9B" w14:textId="121A0FCD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caring towards others when they are distressed</w:t>
      </w:r>
      <w:r w:rsidR="003B515F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AE169F" w14:textId="3F5E4CEE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ind it difficult to understand why other people get upset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1EA6A456" w14:textId="335377B5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someone is suffering it can be hard to help them because it is so upsetting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9FB3129" w14:textId="188B494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Others can trust that I will be there for them if they need me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99DB65" w14:textId="08581A85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I’m busy, I do not notice other people’s emotions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8281F1" w14:textId="514FCB6F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I am upset by another's suffering, I am able to tolerate my own emotions and not get carried away by them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62BFC2A1" w14:textId="3AD3E9BB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given the opportunity, I am willing to make sacrifices in order to let other people achieve their goals in life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9A90A6" w14:textId="387B93D7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think that sometimes people get upset over nothing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51AC1B4D" w14:textId="1AA7B3C9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someone is upset I help them without judging them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2A0417F" w14:textId="1D317C1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Despite my differences with others, I know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68FD8DE2" w14:textId="36C132A7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someone is troubled, I feel extreme tenderness and caring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3914C1" w14:textId="7BC0E9D5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someone is in distress or trouble, I wait for other people to respond first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42DE2168" w14:textId="49C13A29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can’t really connect with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B45ED5" w14:textId="2E209691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want to spend time with others so that I can find ways to help enrich their lives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48A6F93B" w14:textId="14E10ECA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believe that suffering is just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B41CD5" w14:textId="58D94A0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people tell me about their problems, I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C2ED66" w14:textId="22F8BC97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don’t concern myself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1A299D" w14:textId="1CF6E0C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show understanding and caring towards others</w:t>
      </w:r>
      <w:r w:rsidR="003B515F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3BB316B" w14:textId="26DE15CC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lastRenderedPageBreak/>
        <w:t>I very much wish to be kind and good to other people</w:t>
      </w:r>
      <w:r w:rsidR="003B515F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2F63B75B" w14:textId="5E5DCFC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ind it hard to understand other people’s problems</w:t>
      </w:r>
      <w:r w:rsidR="003B515F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7DDD9A" w14:textId="1AEADF7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moved by other people's suffering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3AAB119F" w14:textId="78E64578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would be willing to give money to help someone in need of financial help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M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4FCFCED6" w14:textId="5BB8AAD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Thinking of other people’s suffering as part of common human experience doesn’t come easily to me</w:t>
      </w:r>
      <w:r w:rsidR="003B515F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3ECBEB" w14:textId="3B67B77C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like to be there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B515F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21F0F4" w14:textId="1529636F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ind it difficult to recognise how other people are feeling if they don't say anything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2725A0C7" w14:textId="497E2F69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interested to understand others' experiences and emotions</w:t>
      </w:r>
      <w:r w:rsidR="008325A0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95A791" w14:textId="07F2A4F1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would not be willing to help someone who I find unpleasant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4A4523" w14:textId="09AB348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attuned to other peoples' feelings</w:t>
      </w:r>
      <w:r w:rsidR="008325A0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4B12EE" w14:textId="32D1B2F5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other people are emotionally upset I try to see their thoughts and feelings as valid</w:t>
      </w:r>
      <w:r w:rsidR="008325A0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C21E550" w14:textId="2D0E144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would be willing to share my home with someone in need who poses no threat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M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671863" w14:textId="5EF900D3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eel detached from others</w:t>
      </w:r>
      <w:r w:rsidR="00057219">
        <w:rPr>
          <w:rFonts w:ascii="Times New Roman" w:hAnsi="Times New Roman" w:cs="Times New Roman"/>
          <w:sz w:val="24"/>
          <w:szCs w:val="24"/>
        </w:rPr>
        <w:t>…</w:t>
      </w:r>
      <w:r w:rsidR="000572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57219">
        <w:rPr>
          <w:rFonts w:ascii="Times New Roman" w:hAnsi="Times New Roman" w:cs="Times New Roman"/>
          <w:sz w:val="24"/>
          <w:szCs w:val="24"/>
        </w:rPr>
        <w:t xml:space="preserve"> </w:t>
      </w:r>
      <w:r w:rsidR="008325A0">
        <w:rPr>
          <w:rFonts w:ascii="Times New Roman" w:hAnsi="Times New Roman" w:cs="Times New Roman"/>
          <w:sz w:val="24"/>
          <w:szCs w:val="24"/>
        </w:rPr>
        <w:t>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1F5E36" w14:textId="04E9A01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I see someone suffering I think about how I too could be in their position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6E2C10" w14:textId="550D35E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can understand why other people get upset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189D31C4" w14:textId="4A22888A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One of the activities that provides me with the most meaning to my life is helping others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618AD869" w14:textId="11A193EB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people cry in front of</w:t>
      </w:r>
      <w:r w:rsidR="00246603">
        <w:rPr>
          <w:rFonts w:ascii="Times New Roman" w:hAnsi="Times New Roman" w:cs="Times New Roman"/>
          <w:sz w:val="24"/>
          <w:szCs w:val="24"/>
        </w:rPr>
        <w:t>…</w:t>
      </w:r>
      <w:r w:rsidR="002466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269D146E" w14:textId="7063A56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ccept other people even when they do things I think are wrong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73258318" w14:textId="7EB45C1C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listen patiently when</w:t>
      </w:r>
      <w:r w:rsidR="00246603">
        <w:rPr>
          <w:rFonts w:ascii="Times New Roman" w:hAnsi="Times New Roman" w:cs="Times New Roman"/>
          <w:sz w:val="24"/>
          <w:szCs w:val="24"/>
        </w:rPr>
        <w:t>…</w:t>
      </w:r>
      <w:r w:rsidR="002466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232656" w14:textId="5ACD7218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Even if it is upsetting hearing about someone's problems, I do my best to listen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3C825309" w14:textId="25BCB1D2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I see people feeling sad, I feel a need to reach out to them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B85709" w14:textId="683E91C9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lastRenderedPageBreak/>
        <w:t>I don’t feel emotionally</w:t>
      </w:r>
      <w:r w:rsidR="00246603">
        <w:rPr>
          <w:rFonts w:ascii="Times New Roman" w:hAnsi="Times New Roman" w:cs="Times New Roman"/>
          <w:sz w:val="24"/>
          <w:szCs w:val="24"/>
        </w:rPr>
        <w:t>…</w:t>
      </w:r>
      <w:r w:rsidR="002466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30EFE69D" w14:textId="19A83113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t is hard for me to relate to others when I see them suffering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6ECFB3" w14:textId="1559287E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others are feeling troubled, I</w:t>
      </w:r>
      <w:r w:rsidR="00246603">
        <w:rPr>
          <w:rFonts w:ascii="Times New Roman" w:hAnsi="Times New Roman" w:cs="Times New Roman"/>
          <w:sz w:val="24"/>
          <w:szCs w:val="24"/>
        </w:rPr>
        <w:t>…</w:t>
      </w:r>
      <w:r w:rsidR="002466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46603">
        <w:rPr>
          <w:rFonts w:ascii="Times New Roman" w:hAnsi="Times New Roman" w:cs="Times New Roman"/>
          <w:sz w:val="24"/>
          <w:szCs w:val="24"/>
        </w:rPr>
        <w:t xml:space="preserve"> </w:t>
      </w:r>
      <w:r w:rsidR="008325A0">
        <w:rPr>
          <w:rFonts w:ascii="Times New Roman" w:hAnsi="Times New Roman" w:cs="Times New Roman"/>
          <w:sz w:val="24"/>
          <w:szCs w:val="24"/>
        </w:rPr>
        <w:t>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230ED8" w14:textId="35989235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eel compassion for other people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FD6861" w14:textId="2E0B23E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I see someone feeling upset I feel so overwhelmed by my emotions that I find it difficult to help them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7F9A5170" w14:textId="708A9794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accepting of people who are in need whatever their experiences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332DB9" w14:textId="12EB354A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others feel sadness</w:t>
      </w:r>
      <w:r w:rsidR="009E2E2D">
        <w:rPr>
          <w:rFonts w:ascii="Times New Roman" w:hAnsi="Times New Roman" w:cs="Times New Roman"/>
          <w:sz w:val="24"/>
          <w:szCs w:val="24"/>
        </w:rPr>
        <w:t>…</w:t>
      </w:r>
      <w:r w:rsidR="009E2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E2E2D">
        <w:rPr>
          <w:rFonts w:ascii="Times New Roman" w:hAnsi="Times New Roman" w:cs="Times New Roman"/>
          <w:sz w:val="24"/>
          <w:szCs w:val="24"/>
        </w:rPr>
        <w:t xml:space="preserve"> </w:t>
      </w:r>
      <w:r w:rsidR="008325A0">
        <w:rPr>
          <w:rFonts w:ascii="Times New Roman" w:hAnsi="Times New Roman" w:cs="Times New Roman"/>
          <w:sz w:val="24"/>
          <w:szCs w:val="24"/>
        </w:rPr>
        <w:t>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6DEBBE" w14:textId="5EA9C81A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find it easy to recognise when someone is suffering or in need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4FF9DA8C" w14:textId="646802F7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people talk about their problems</w:t>
      </w:r>
      <w:r w:rsidR="009E2E2D">
        <w:rPr>
          <w:rFonts w:ascii="Times New Roman" w:hAnsi="Times New Roman" w:cs="Times New Roman"/>
          <w:sz w:val="24"/>
          <w:szCs w:val="24"/>
        </w:rPr>
        <w:t>…</w:t>
      </w:r>
      <w:r w:rsidR="009E2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4216E2" w14:textId="0546A895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try to avoid people who</w:t>
      </w:r>
      <w:r w:rsidR="009E2E2D">
        <w:rPr>
          <w:rFonts w:ascii="Times New Roman" w:hAnsi="Times New Roman" w:cs="Times New Roman"/>
          <w:sz w:val="24"/>
          <w:szCs w:val="24"/>
        </w:rPr>
        <w:t>…</w:t>
      </w:r>
      <w:r w:rsidR="009E2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574B6C3" w14:textId="77EBD4B1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empathetic towards others when they make a mistake</w:t>
      </w:r>
      <w:r w:rsidR="008325A0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944ECD" w14:textId="7CC2A20F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don't know what to do when other people are distressed</w:t>
      </w:r>
      <w:r w:rsidR="008325A0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9FE0E4" w14:textId="73343D52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can understand how people are feeling even if I do not identify with their experiences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65838389" w14:textId="5CEC1B5E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sensitive to the wellbeing of others</w:t>
      </w:r>
      <w:r w:rsidR="008325A0">
        <w:rPr>
          <w:rFonts w:ascii="Times New Roman" w:hAnsi="Times New Roman" w:cs="Times New Roman"/>
          <w:sz w:val="24"/>
          <w:szCs w:val="24"/>
        </w:rPr>
        <w:t xml:space="preserve"> (RC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015A1084" w14:textId="237EE696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get carried away by my own emotional response to other people's problems or suffering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77384116" w14:textId="6B738892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notice when someone is different from how they usually are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4425DE7B" w14:textId="05FE51E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would be willing to give my time freely to work for someone who needs my skills but cannot afford to pay me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M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7BD4F2DD" w14:textId="3249DD19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try to understand rather than judge people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37614DA" w14:textId="50863DB0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am cold to</w:t>
      </w:r>
      <w:r w:rsidR="009E2E2D">
        <w:rPr>
          <w:rFonts w:ascii="Times New Roman" w:hAnsi="Times New Roman" w:cs="Times New Roman"/>
          <w:sz w:val="24"/>
          <w:szCs w:val="24"/>
        </w:rPr>
        <w:t>…</w:t>
      </w:r>
      <w:r w:rsidR="009E2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540ABFBE" w14:textId="48F95F7B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tune out when people</w:t>
      </w:r>
      <w:r w:rsidR="009E2E2D">
        <w:rPr>
          <w:rFonts w:ascii="Times New Roman" w:hAnsi="Times New Roman" w:cs="Times New Roman"/>
          <w:sz w:val="24"/>
          <w:szCs w:val="24"/>
        </w:rPr>
        <w:t>…</w:t>
      </w:r>
      <w:r w:rsidR="009E2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325A0">
        <w:rPr>
          <w:rFonts w:ascii="Times New Roman" w:hAnsi="Times New Roman" w:cs="Times New Roman"/>
          <w:sz w:val="24"/>
          <w:szCs w:val="24"/>
        </w:rPr>
        <w:t xml:space="preserve"> (CS-P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3B6ABFFA" w14:textId="44F9DB7C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someone is suffering I go out of my way to help them if I can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0953BF80" w14:textId="73EBA887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lastRenderedPageBreak/>
        <w:t>I have tender feelings towards others when they seem to be in need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E657A1" w14:textId="64614B3A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When I see someone feeling down, I</w:t>
      </w:r>
      <w:r w:rsidR="009E2E2D">
        <w:rPr>
          <w:rFonts w:ascii="Times New Roman" w:hAnsi="Times New Roman" w:cs="Times New Roman"/>
          <w:sz w:val="24"/>
          <w:szCs w:val="24"/>
        </w:rPr>
        <w:t>…</w:t>
      </w:r>
      <w:r w:rsidR="009E2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E2E2D">
        <w:rPr>
          <w:rFonts w:ascii="Times New Roman" w:hAnsi="Times New Roman" w:cs="Times New Roman"/>
          <w:sz w:val="24"/>
          <w:szCs w:val="24"/>
        </w:rPr>
        <w:t xml:space="preserve"> </w:t>
      </w:r>
      <w:r w:rsidR="008325A0">
        <w:rPr>
          <w:rFonts w:ascii="Times New Roman" w:hAnsi="Times New Roman" w:cs="Times New Roman"/>
          <w:sz w:val="24"/>
          <w:szCs w:val="24"/>
        </w:rPr>
        <w:t>(CS-P)</w:t>
      </w:r>
      <w:r w:rsidRPr="00E7306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BCBC4A" w14:textId="4251B8A7" w:rsidR="00FA729E" w:rsidRPr="00E7306E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 spend a lot of time concerned about the well-being of other people</w:t>
      </w:r>
      <w:r w:rsidR="008325A0">
        <w:rPr>
          <w:rFonts w:ascii="Times New Roman" w:hAnsi="Times New Roman" w:cs="Times New Roman"/>
          <w:sz w:val="24"/>
          <w:szCs w:val="24"/>
        </w:rPr>
        <w:t xml:space="preserve"> (CLS)</w:t>
      </w:r>
      <w:r w:rsidRPr="00E7306E">
        <w:rPr>
          <w:rFonts w:ascii="Times New Roman" w:hAnsi="Times New Roman" w:cs="Times New Roman"/>
          <w:sz w:val="24"/>
          <w:szCs w:val="24"/>
        </w:rPr>
        <w:t>.</w:t>
      </w:r>
    </w:p>
    <w:p w14:paraId="72904603" w14:textId="401176ED" w:rsidR="00FA729E" w:rsidRPr="00FB3CDF" w:rsidRDefault="00FA729E" w:rsidP="00FA729E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06E">
        <w:rPr>
          <w:rFonts w:ascii="Times New Roman" w:hAnsi="Times New Roman" w:cs="Times New Roman"/>
          <w:sz w:val="24"/>
          <w:szCs w:val="24"/>
        </w:rPr>
        <w:t>If someone is suffering I feel a natural respons</w:t>
      </w:r>
      <w:r w:rsidRPr="00FB3CDF">
        <w:rPr>
          <w:rFonts w:ascii="Times New Roman" w:hAnsi="Times New Roman" w:cs="Times New Roman"/>
          <w:sz w:val="24"/>
          <w:szCs w:val="24"/>
        </w:rPr>
        <w:t>e to want to help</w:t>
      </w:r>
      <w:r w:rsidR="008325A0">
        <w:rPr>
          <w:rFonts w:ascii="Times New Roman" w:hAnsi="Times New Roman" w:cs="Times New Roman"/>
          <w:sz w:val="24"/>
          <w:szCs w:val="24"/>
        </w:rPr>
        <w:t xml:space="preserve"> (EC)</w:t>
      </w:r>
      <w:r w:rsidRPr="00FB3CDF">
        <w:rPr>
          <w:rFonts w:ascii="Times New Roman" w:hAnsi="Times New Roman" w:cs="Times New Roman"/>
          <w:sz w:val="24"/>
          <w:szCs w:val="24"/>
        </w:rPr>
        <w:t>.</w:t>
      </w:r>
    </w:p>
    <w:p w14:paraId="23DAC6D8" w14:textId="77777777" w:rsidR="00B05CEA" w:rsidRDefault="00B05CEA"/>
    <w:sectPr w:rsidR="00B05CEA" w:rsidSect="006F0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9871D7"/>
    <w:multiLevelType w:val="hybridMultilevel"/>
    <w:tmpl w:val="34A885A4"/>
    <w:lvl w:ilvl="0" w:tplc="132497A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9E"/>
    <w:rsid w:val="00057219"/>
    <w:rsid w:val="000F0C70"/>
    <w:rsid w:val="0011684B"/>
    <w:rsid w:val="001B26B5"/>
    <w:rsid w:val="00246603"/>
    <w:rsid w:val="003B515F"/>
    <w:rsid w:val="006D060C"/>
    <w:rsid w:val="00775997"/>
    <w:rsid w:val="007F480F"/>
    <w:rsid w:val="008325A0"/>
    <w:rsid w:val="009E2E2D"/>
    <w:rsid w:val="00B05CEA"/>
    <w:rsid w:val="00B24D71"/>
    <w:rsid w:val="00FA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B0834"/>
  <w15:chartTrackingRefBased/>
  <w15:docId w15:val="{494CF6CD-6833-4304-BF84-5710F5BBD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2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0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6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6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u</dc:creator>
  <cp:keywords/>
  <dc:description/>
  <cp:lastModifiedBy>Jenny Gu</cp:lastModifiedBy>
  <cp:revision>13</cp:revision>
  <dcterms:created xsi:type="dcterms:W3CDTF">2016-04-05T11:19:00Z</dcterms:created>
  <dcterms:modified xsi:type="dcterms:W3CDTF">2016-09-27T08:16:00Z</dcterms:modified>
</cp:coreProperties>
</file>